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59"/>
        <w:gridCol w:w="4501"/>
      </w:tblGrid>
      <w:tr w:rsidR="00571B74" w:rsidRPr="004007C8" w14:paraId="4FDF5D55" w14:textId="77777777" w:rsidTr="00790D21">
        <w:tc>
          <w:tcPr>
            <w:tcW w:w="4521" w:type="dxa"/>
          </w:tcPr>
          <w:p w14:paraId="4C099A7A" w14:textId="41611AAD" w:rsidR="00450F64" w:rsidRPr="00790D21" w:rsidRDefault="004007C8" w:rsidP="00450F64">
            <w:pPr>
              <w:rPr>
                <w:noProof/>
                <w:sz w:val="22"/>
              </w:rPr>
            </w:pPr>
            <w:r>
              <w:rPr>
                <w:noProof/>
                <w:sz w:val="22"/>
              </w:rPr>
              <w:t>A)</w:t>
            </w:r>
            <w:r w:rsidR="00450F64" w:rsidRPr="00790D21">
              <w:rPr>
                <w:noProof/>
                <w:sz w:val="22"/>
              </w:rPr>
              <w:t xml:space="preserve"> </w:t>
            </w:r>
            <w:r>
              <w:rPr>
                <w:noProof/>
                <w:sz w:val="22"/>
              </w:rPr>
              <w:t>G</w:t>
            </w:r>
            <w:r w:rsidR="00450F64" w:rsidRPr="00790D21">
              <w:rPr>
                <w:noProof/>
                <w:sz w:val="22"/>
              </w:rPr>
              <w:t>lucose</w:t>
            </w:r>
          </w:p>
          <w:p w14:paraId="2778258B" w14:textId="77777777" w:rsidR="00450F64" w:rsidRPr="00790D21" w:rsidRDefault="00450F64">
            <w:pPr>
              <w:rPr>
                <w:noProof/>
                <w:sz w:val="22"/>
              </w:rPr>
            </w:pPr>
          </w:p>
          <w:p w14:paraId="47451C90" w14:textId="77777777" w:rsidR="00302FD7" w:rsidRPr="00790D21" w:rsidRDefault="00886E27">
            <w:pPr>
              <w:rPr>
                <w:sz w:val="22"/>
              </w:rPr>
            </w:pPr>
            <w:r w:rsidRPr="00790D21">
              <w:rPr>
                <w:noProof/>
                <w:sz w:val="22"/>
                <w:lang w:bidi="fa-IR"/>
              </w:rPr>
              <w:drawing>
                <wp:inline distT="0" distB="0" distL="0" distR="0" wp14:anchorId="5D44E848" wp14:editId="37900612">
                  <wp:extent cx="2752725" cy="2200275"/>
                  <wp:effectExtent l="0" t="0" r="9525" b="952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2725" cy="2200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29" w:type="dxa"/>
          </w:tcPr>
          <w:p w14:paraId="41659CB3" w14:textId="2A38102E" w:rsidR="00450F64" w:rsidRPr="00790D21" w:rsidRDefault="004007C8" w:rsidP="00450F64">
            <w:pPr>
              <w:rPr>
                <w:noProof/>
                <w:sz w:val="22"/>
              </w:rPr>
            </w:pPr>
            <w:r>
              <w:rPr>
                <w:noProof/>
                <w:sz w:val="22"/>
              </w:rPr>
              <w:t>B) I</w:t>
            </w:r>
            <w:r w:rsidR="00450F64" w:rsidRPr="00790D21">
              <w:rPr>
                <w:noProof/>
                <w:sz w:val="22"/>
              </w:rPr>
              <w:t>nsulin</w:t>
            </w:r>
          </w:p>
          <w:p w14:paraId="72395771" w14:textId="77777777" w:rsidR="00450F64" w:rsidRPr="00790D21" w:rsidRDefault="00450F64">
            <w:pPr>
              <w:rPr>
                <w:noProof/>
                <w:sz w:val="22"/>
              </w:rPr>
            </w:pPr>
          </w:p>
          <w:p w14:paraId="1CDC70C8" w14:textId="77777777" w:rsidR="00302FD7" w:rsidRPr="00790D21" w:rsidRDefault="00886E27">
            <w:pPr>
              <w:rPr>
                <w:sz w:val="22"/>
              </w:rPr>
            </w:pPr>
            <w:r w:rsidRPr="00790D21">
              <w:rPr>
                <w:noProof/>
                <w:sz w:val="22"/>
                <w:lang w:bidi="fa-IR"/>
              </w:rPr>
              <w:drawing>
                <wp:inline distT="0" distB="0" distL="0" distR="0" wp14:anchorId="2B45BA4E" wp14:editId="2D090D0A">
                  <wp:extent cx="2733675" cy="2076450"/>
                  <wp:effectExtent l="0" t="0" r="9525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3675" cy="2076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71B74" w:rsidRPr="004007C8" w14:paraId="1E4D66FD" w14:textId="77777777" w:rsidTr="00790D21">
        <w:trPr>
          <w:trHeight w:val="150"/>
        </w:trPr>
        <w:tc>
          <w:tcPr>
            <w:tcW w:w="4675" w:type="dxa"/>
          </w:tcPr>
          <w:p w14:paraId="470C53F4" w14:textId="4428A7A2" w:rsidR="00450F64" w:rsidRPr="00790D21" w:rsidRDefault="004007C8" w:rsidP="00886E27">
            <w:pPr>
              <w:rPr>
                <w:noProof/>
                <w:sz w:val="22"/>
              </w:rPr>
            </w:pPr>
            <w:r>
              <w:rPr>
                <w:noProof/>
                <w:sz w:val="22"/>
              </w:rPr>
              <w:t>C)</w:t>
            </w:r>
            <w:r w:rsidR="00886E27" w:rsidRPr="00790D21">
              <w:rPr>
                <w:sz w:val="22"/>
              </w:rPr>
              <w:t xml:space="preserve"> </w:t>
            </w:r>
            <w:r w:rsidR="00886E27" w:rsidRPr="00790D21">
              <w:rPr>
                <w:noProof/>
                <w:sz w:val="22"/>
              </w:rPr>
              <w:t>HOMA-IR</w:t>
            </w:r>
          </w:p>
          <w:p w14:paraId="3EFD9BD2" w14:textId="77777777" w:rsidR="00450F64" w:rsidRPr="00790D21" w:rsidRDefault="00450F64">
            <w:pPr>
              <w:rPr>
                <w:noProof/>
                <w:sz w:val="22"/>
              </w:rPr>
            </w:pPr>
          </w:p>
          <w:p w14:paraId="224F9B83" w14:textId="77777777" w:rsidR="00302FD7" w:rsidRPr="00790D21" w:rsidRDefault="00886E27">
            <w:pPr>
              <w:rPr>
                <w:sz w:val="22"/>
              </w:rPr>
            </w:pPr>
            <w:r w:rsidRPr="00790D21">
              <w:rPr>
                <w:noProof/>
                <w:sz w:val="22"/>
                <w:lang w:bidi="fa-IR"/>
              </w:rPr>
              <w:drawing>
                <wp:inline distT="0" distB="0" distL="0" distR="0" wp14:anchorId="4F461625" wp14:editId="4ECC574B">
                  <wp:extent cx="2962275" cy="2609850"/>
                  <wp:effectExtent l="0" t="0" r="9525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62275" cy="260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630DAA5C" w14:textId="77777777" w:rsidR="00571B74" w:rsidRPr="00790D21" w:rsidRDefault="00571B74" w:rsidP="00886E27">
            <w:pPr>
              <w:rPr>
                <w:sz w:val="22"/>
              </w:rPr>
            </w:pPr>
          </w:p>
        </w:tc>
      </w:tr>
      <w:tr w:rsidR="00450F64" w:rsidRPr="004007C8" w14:paraId="4AE0C292" w14:textId="77777777" w:rsidTr="00790D21">
        <w:trPr>
          <w:trHeight w:val="130"/>
        </w:trPr>
        <w:tc>
          <w:tcPr>
            <w:tcW w:w="9350" w:type="dxa"/>
            <w:gridSpan w:val="2"/>
          </w:tcPr>
          <w:p w14:paraId="1A74AA0A" w14:textId="103A5C77" w:rsidR="00450F64" w:rsidRPr="00790D21" w:rsidRDefault="007D30A7" w:rsidP="00790D21">
            <w:pPr>
              <w:ind w:left="720"/>
              <w:jc w:val="both"/>
              <w:rPr>
                <w:sz w:val="22"/>
              </w:rPr>
            </w:pPr>
            <w:r>
              <w:rPr>
                <w:b/>
                <w:bCs/>
                <w:sz w:val="22"/>
              </w:rPr>
              <w:t>Figure S5</w:t>
            </w:r>
            <w:r w:rsidR="00450F64" w:rsidRPr="00790D21">
              <w:rPr>
                <w:b/>
                <w:bCs/>
                <w:sz w:val="22"/>
              </w:rPr>
              <w:t>.</w:t>
            </w:r>
            <w:r w:rsidR="00450F64" w:rsidRPr="00790D21">
              <w:rPr>
                <w:sz w:val="22"/>
              </w:rPr>
              <w:t xml:space="preserve"> Sensitivity analysis of the weighted </w:t>
            </w:r>
            <w:r w:rsidR="00CE3F82">
              <w:rPr>
                <w:sz w:val="22"/>
              </w:rPr>
              <w:t>mean difference</w:t>
            </w:r>
            <w:r w:rsidR="00450F64" w:rsidRPr="00790D21">
              <w:rPr>
                <w:sz w:val="22"/>
              </w:rPr>
              <w:t xml:space="preserve"> (</w:t>
            </w:r>
            <w:r w:rsidR="00450F64" w:rsidRPr="00790D21">
              <w:rPr>
                <w:i/>
                <w:iCs/>
                <w:sz w:val="22"/>
              </w:rPr>
              <w:t>WMD</w:t>
            </w:r>
            <w:r w:rsidR="00450F64" w:rsidRPr="00790D21">
              <w:rPr>
                <w:sz w:val="22"/>
              </w:rPr>
              <w:t xml:space="preserve">) for </w:t>
            </w:r>
            <w:r w:rsidR="002F470C">
              <w:rPr>
                <w:sz w:val="22"/>
              </w:rPr>
              <w:t>(</w:t>
            </w:r>
            <w:r w:rsidR="004007C8">
              <w:rPr>
                <w:sz w:val="22"/>
              </w:rPr>
              <w:t>A)</w:t>
            </w:r>
            <w:r w:rsidR="00450F64" w:rsidRPr="00790D21">
              <w:rPr>
                <w:sz w:val="22"/>
              </w:rPr>
              <w:t xml:space="preserve"> glucose, </w:t>
            </w:r>
            <w:r w:rsidR="002F470C">
              <w:rPr>
                <w:sz w:val="22"/>
              </w:rPr>
              <w:t>(</w:t>
            </w:r>
            <w:r w:rsidR="004007C8">
              <w:rPr>
                <w:sz w:val="22"/>
              </w:rPr>
              <w:t>B)</w:t>
            </w:r>
            <w:r w:rsidR="00450F64" w:rsidRPr="00790D21">
              <w:rPr>
                <w:sz w:val="22"/>
              </w:rPr>
              <w:t xml:space="preserve"> insulin</w:t>
            </w:r>
            <w:r w:rsidR="002F470C">
              <w:rPr>
                <w:sz w:val="22"/>
              </w:rPr>
              <w:t xml:space="preserve">, </w:t>
            </w:r>
            <w:r w:rsidR="00450F64" w:rsidRPr="00790D21">
              <w:rPr>
                <w:sz w:val="22"/>
              </w:rPr>
              <w:t xml:space="preserve">and </w:t>
            </w:r>
            <w:r w:rsidR="002F470C">
              <w:rPr>
                <w:sz w:val="22"/>
              </w:rPr>
              <w:t>(</w:t>
            </w:r>
            <w:r w:rsidR="004007C8">
              <w:rPr>
                <w:sz w:val="22"/>
              </w:rPr>
              <w:t>C)</w:t>
            </w:r>
            <w:r w:rsidR="00571B74" w:rsidRPr="00790D21">
              <w:rPr>
                <w:sz w:val="22"/>
              </w:rPr>
              <w:t xml:space="preserve"> </w:t>
            </w:r>
            <w:r w:rsidR="00E90B3F">
              <w:rPr>
                <w:sz w:val="22"/>
              </w:rPr>
              <w:t>h</w:t>
            </w:r>
            <w:r w:rsidR="00E90B3F" w:rsidRPr="00473CF8">
              <w:rPr>
                <w:sz w:val="22"/>
              </w:rPr>
              <w:t>omeostatic model assessment-insulin resistance</w:t>
            </w:r>
            <w:r w:rsidR="00E90B3F">
              <w:rPr>
                <w:sz w:val="22"/>
              </w:rPr>
              <w:t xml:space="preserve"> </w:t>
            </w:r>
            <w:r w:rsidR="002F470C">
              <w:rPr>
                <w:sz w:val="22"/>
              </w:rPr>
              <w:t>(</w:t>
            </w:r>
            <w:r w:rsidR="00E90B3F" w:rsidRPr="00790D21">
              <w:rPr>
                <w:i/>
                <w:iCs/>
                <w:sz w:val="22"/>
              </w:rPr>
              <w:t>HOMA-IR</w:t>
            </w:r>
            <w:r w:rsidR="00E90B3F">
              <w:rPr>
                <w:sz w:val="22"/>
              </w:rPr>
              <w:t xml:space="preserve">) </w:t>
            </w:r>
          </w:p>
          <w:p w14:paraId="08AC08F8" w14:textId="77777777" w:rsidR="00450F64" w:rsidRPr="00790D21" w:rsidRDefault="00450F64">
            <w:pPr>
              <w:rPr>
                <w:sz w:val="22"/>
              </w:rPr>
            </w:pPr>
          </w:p>
        </w:tc>
      </w:tr>
    </w:tbl>
    <w:p w14:paraId="2B9548E3" w14:textId="77777777" w:rsidR="00604B87" w:rsidRDefault="00604B87"/>
    <w:p w14:paraId="1919EAE2" w14:textId="77777777" w:rsidR="00FB4BF8" w:rsidRDefault="00FB4BF8"/>
    <w:p w14:paraId="12549F58" w14:textId="77777777" w:rsidR="00FB4BF8" w:rsidRDefault="00FB4BF8"/>
    <w:p w14:paraId="5371B222" w14:textId="77777777" w:rsidR="00FB4BF8" w:rsidRDefault="00FB4BF8"/>
    <w:p w14:paraId="4BCBA0E9" w14:textId="77777777" w:rsidR="00FB4BF8" w:rsidRDefault="00FB4BF8"/>
    <w:p w14:paraId="5DE8ED53" w14:textId="77777777" w:rsidR="00FB4BF8" w:rsidRDefault="00FB4BF8"/>
    <w:p w14:paraId="4BE56B75" w14:textId="77777777" w:rsidR="00FB4BF8" w:rsidRDefault="00FB4BF8"/>
    <w:p w14:paraId="3B584D55" w14:textId="77777777" w:rsidR="00FB4BF8" w:rsidRDefault="00FB4BF8"/>
    <w:p w14:paraId="459B89F3" w14:textId="77777777" w:rsidR="00FB4BF8" w:rsidRDefault="00FB4BF8"/>
    <w:p w14:paraId="7B080178" w14:textId="77777777" w:rsidR="00FB4BF8" w:rsidRDefault="00FB4BF8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65"/>
        <w:gridCol w:w="4585"/>
      </w:tblGrid>
      <w:tr w:rsidR="00913BD3" w:rsidRPr="004007C8" w14:paraId="67CB2014" w14:textId="77777777" w:rsidTr="00790D21">
        <w:trPr>
          <w:trHeight w:val="3705"/>
        </w:trPr>
        <w:tc>
          <w:tcPr>
            <w:tcW w:w="4765" w:type="dxa"/>
          </w:tcPr>
          <w:p w14:paraId="7D2D62C2" w14:textId="47345622" w:rsidR="007121F9" w:rsidRPr="00790D21" w:rsidRDefault="004007C8" w:rsidP="007121F9">
            <w:pPr>
              <w:rPr>
                <w:noProof/>
                <w:sz w:val="22"/>
              </w:rPr>
            </w:pPr>
            <w:r>
              <w:rPr>
                <w:noProof/>
                <w:sz w:val="22"/>
              </w:rPr>
              <w:t>A) W</w:t>
            </w:r>
            <w:r w:rsidRPr="00790D21">
              <w:rPr>
                <w:noProof/>
                <w:sz w:val="22"/>
              </w:rPr>
              <w:t>eight</w:t>
            </w:r>
          </w:p>
          <w:p w14:paraId="5132AA95" w14:textId="77777777" w:rsidR="007121F9" w:rsidRPr="00790D21" w:rsidRDefault="007121F9">
            <w:pPr>
              <w:rPr>
                <w:noProof/>
                <w:sz w:val="22"/>
              </w:rPr>
            </w:pPr>
          </w:p>
          <w:p w14:paraId="1FC6E495" w14:textId="77777777" w:rsidR="00FB4BF8" w:rsidRPr="00790D21" w:rsidRDefault="00B54D46">
            <w:pPr>
              <w:rPr>
                <w:sz w:val="22"/>
              </w:rPr>
            </w:pPr>
            <w:r w:rsidRPr="00790D21">
              <w:rPr>
                <w:noProof/>
                <w:sz w:val="22"/>
                <w:lang w:bidi="fa-IR"/>
              </w:rPr>
              <w:drawing>
                <wp:inline distT="0" distB="0" distL="0" distR="0" wp14:anchorId="103DA786" wp14:editId="285079E7">
                  <wp:extent cx="2867025" cy="2028825"/>
                  <wp:effectExtent l="0" t="0" r="9525" b="9525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7025" cy="2028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85" w:type="dxa"/>
          </w:tcPr>
          <w:p w14:paraId="2C3BE26D" w14:textId="7DA003F7" w:rsidR="007121F9" w:rsidRPr="00790D21" w:rsidRDefault="004007C8" w:rsidP="007121F9">
            <w:pPr>
              <w:rPr>
                <w:noProof/>
                <w:sz w:val="22"/>
              </w:rPr>
            </w:pPr>
            <w:r>
              <w:rPr>
                <w:noProof/>
                <w:sz w:val="22"/>
              </w:rPr>
              <w:t xml:space="preserve">B) </w:t>
            </w:r>
            <w:r w:rsidR="007121F9" w:rsidRPr="00790D21">
              <w:rPr>
                <w:noProof/>
                <w:sz w:val="22"/>
              </w:rPr>
              <w:t>BMI</w:t>
            </w:r>
          </w:p>
          <w:p w14:paraId="106A2F37" w14:textId="77777777" w:rsidR="007121F9" w:rsidRPr="00790D21" w:rsidRDefault="007121F9">
            <w:pPr>
              <w:rPr>
                <w:noProof/>
                <w:sz w:val="22"/>
              </w:rPr>
            </w:pPr>
          </w:p>
          <w:p w14:paraId="54A20C9F" w14:textId="77777777" w:rsidR="00FB4BF8" w:rsidRPr="00790D21" w:rsidRDefault="00306F26">
            <w:pPr>
              <w:rPr>
                <w:sz w:val="22"/>
              </w:rPr>
            </w:pPr>
            <w:r w:rsidRPr="00790D21">
              <w:rPr>
                <w:noProof/>
                <w:sz w:val="22"/>
                <w:lang w:bidi="fa-IR"/>
              </w:rPr>
              <w:drawing>
                <wp:inline distT="0" distB="0" distL="0" distR="0" wp14:anchorId="32614B91" wp14:editId="599CB970">
                  <wp:extent cx="2762250" cy="2000250"/>
                  <wp:effectExtent l="0" t="0" r="0" b="0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0" cy="2000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1192" w:rsidRPr="004007C8" w14:paraId="7629C265" w14:textId="77777777" w:rsidTr="00790D21">
        <w:trPr>
          <w:trHeight w:val="1384"/>
        </w:trPr>
        <w:tc>
          <w:tcPr>
            <w:tcW w:w="4765" w:type="dxa"/>
          </w:tcPr>
          <w:p w14:paraId="769A83D1" w14:textId="5F9AFB9B" w:rsidR="006B1192" w:rsidRPr="00790D21" w:rsidRDefault="004007C8" w:rsidP="007121F9">
            <w:pPr>
              <w:rPr>
                <w:noProof/>
                <w:sz w:val="22"/>
              </w:rPr>
            </w:pPr>
            <w:r>
              <w:rPr>
                <w:noProof/>
                <w:sz w:val="22"/>
              </w:rPr>
              <w:t>C)</w:t>
            </w:r>
            <w:r w:rsidR="001B36D0" w:rsidRPr="00790D21">
              <w:rPr>
                <w:noProof/>
                <w:sz w:val="22"/>
              </w:rPr>
              <w:t xml:space="preserve"> BMI-</w:t>
            </w:r>
            <w:r w:rsidR="001D5D8B">
              <w:rPr>
                <w:noProof/>
                <w:sz w:val="22"/>
              </w:rPr>
              <w:t>z-</w:t>
            </w:r>
            <w:r w:rsidR="001B36D0" w:rsidRPr="00790D21">
              <w:rPr>
                <w:noProof/>
                <w:sz w:val="22"/>
              </w:rPr>
              <w:t>score</w:t>
            </w:r>
          </w:p>
          <w:p w14:paraId="20BFDFFD" w14:textId="77777777" w:rsidR="001B36D0" w:rsidRPr="00790D21" w:rsidRDefault="001B36D0" w:rsidP="007121F9">
            <w:pPr>
              <w:rPr>
                <w:noProof/>
                <w:sz w:val="22"/>
              </w:rPr>
            </w:pPr>
            <w:r w:rsidRPr="00790D21">
              <w:rPr>
                <w:noProof/>
                <w:sz w:val="22"/>
                <w:lang w:bidi="fa-IR"/>
              </w:rPr>
              <w:drawing>
                <wp:inline distT="0" distB="0" distL="0" distR="0" wp14:anchorId="6C82EDA1" wp14:editId="75E32190">
                  <wp:extent cx="2790825" cy="2762250"/>
                  <wp:effectExtent l="0" t="0" r="9525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0825" cy="2762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85" w:type="dxa"/>
          </w:tcPr>
          <w:p w14:paraId="7C00B882" w14:textId="10DDDA21" w:rsidR="006B1192" w:rsidRPr="00790D21" w:rsidRDefault="004007C8" w:rsidP="007121F9">
            <w:pPr>
              <w:rPr>
                <w:noProof/>
                <w:sz w:val="22"/>
              </w:rPr>
            </w:pPr>
            <w:r>
              <w:rPr>
                <w:noProof/>
                <w:sz w:val="22"/>
              </w:rPr>
              <w:t>D</w:t>
            </w:r>
            <w:r w:rsidR="001B36D0" w:rsidRPr="00790D21">
              <w:rPr>
                <w:noProof/>
                <w:sz w:val="22"/>
              </w:rPr>
              <w:t>) WC</w:t>
            </w:r>
          </w:p>
          <w:p w14:paraId="42B35DFE" w14:textId="77777777" w:rsidR="001B36D0" w:rsidRPr="00790D21" w:rsidRDefault="001B36D0" w:rsidP="007121F9">
            <w:pPr>
              <w:rPr>
                <w:noProof/>
                <w:sz w:val="22"/>
              </w:rPr>
            </w:pPr>
            <w:r w:rsidRPr="00790D21">
              <w:rPr>
                <w:noProof/>
                <w:sz w:val="22"/>
                <w:lang w:bidi="fa-IR"/>
              </w:rPr>
              <w:drawing>
                <wp:inline distT="0" distB="0" distL="0" distR="0" wp14:anchorId="258B76B1" wp14:editId="725534FF">
                  <wp:extent cx="2676525" cy="2762250"/>
                  <wp:effectExtent l="0" t="0" r="9525" b="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6525" cy="2762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F7C61" w:rsidRPr="004007C8" w14:paraId="798DF97C" w14:textId="77777777" w:rsidTr="00790D21">
        <w:tc>
          <w:tcPr>
            <w:tcW w:w="9350" w:type="dxa"/>
            <w:gridSpan w:val="2"/>
          </w:tcPr>
          <w:p w14:paraId="3B1396D3" w14:textId="467D65AA" w:rsidR="005F7C61" w:rsidRPr="00790D21" w:rsidRDefault="007D30A7" w:rsidP="00790D21">
            <w:pPr>
              <w:jc w:val="both"/>
              <w:rPr>
                <w:sz w:val="22"/>
              </w:rPr>
            </w:pPr>
            <w:r>
              <w:rPr>
                <w:b/>
                <w:bCs/>
                <w:sz w:val="22"/>
              </w:rPr>
              <w:t>Figure S6</w:t>
            </w:r>
            <w:r w:rsidR="005F7C61" w:rsidRPr="00790D21">
              <w:rPr>
                <w:b/>
                <w:bCs/>
                <w:sz w:val="22"/>
              </w:rPr>
              <w:t>.</w:t>
            </w:r>
            <w:r w:rsidR="005F7C61" w:rsidRPr="00790D21">
              <w:rPr>
                <w:sz w:val="22"/>
              </w:rPr>
              <w:t xml:space="preserve"> Sensitivity analysis of the weighted </w:t>
            </w:r>
            <w:r w:rsidR="00CE3F82">
              <w:rPr>
                <w:sz w:val="22"/>
              </w:rPr>
              <w:t>mean difference</w:t>
            </w:r>
            <w:r w:rsidR="005F7C61" w:rsidRPr="00790D21">
              <w:rPr>
                <w:sz w:val="22"/>
              </w:rPr>
              <w:t xml:space="preserve"> (</w:t>
            </w:r>
            <w:r w:rsidR="005F7C61" w:rsidRPr="00790D21">
              <w:rPr>
                <w:i/>
                <w:iCs/>
                <w:sz w:val="22"/>
              </w:rPr>
              <w:t>WMD</w:t>
            </w:r>
            <w:r w:rsidR="005F7C61" w:rsidRPr="00790D21">
              <w:rPr>
                <w:sz w:val="22"/>
              </w:rPr>
              <w:t xml:space="preserve">) for </w:t>
            </w:r>
            <w:r w:rsidR="002F470C">
              <w:rPr>
                <w:sz w:val="22"/>
              </w:rPr>
              <w:t>(</w:t>
            </w:r>
            <w:r w:rsidR="004007C8">
              <w:rPr>
                <w:sz w:val="22"/>
              </w:rPr>
              <w:t>A)</w:t>
            </w:r>
            <w:r w:rsidR="005F7C61" w:rsidRPr="00790D21">
              <w:rPr>
                <w:sz w:val="22"/>
              </w:rPr>
              <w:t xml:space="preserve"> weight, </w:t>
            </w:r>
            <w:r w:rsidR="002F470C">
              <w:rPr>
                <w:sz w:val="22"/>
              </w:rPr>
              <w:t>(</w:t>
            </w:r>
            <w:r w:rsidR="004007C8">
              <w:rPr>
                <w:sz w:val="22"/>
              </w:rPr>
              <w:t>B)</w:t>
            </w:r>
            <w:r w:rsidR="003241C8" w:rsidRPr="00790D21">
              <w:rPr>
                <w:sz w:val="22"/>
              </w:rPr>
              <w:t xml:space="preserve"> </w:t>
            </w:r>
            <w:r w:rsidR="00417873">
              <w:rPr>
                <w:sz w:val="22"/>
              </w:rPr>
              <w:t>b</w:t>
            </w:r>
            <w:r w:rsidR="00E90B3F" w:rsidRPr="00E90B3F">
              <w:rPr>
                <w:sz w:val="22"/>
              </w:rPr>
              <w:t xml:space="preserve">ody mass index </w:t>
            </w:r>
            <w:r w:rsidR="002F470C">
              <w:rPr>
                <w:sz w:val="22"/>
              </w:rPr>
              <w:t>(</w:t>
            </w:r>
            <w:r w:rsidR="00E90B3F" w:rsidRPr="00790D21">
              <w:rPr>
                <w:i/>
                <w:iCs/>
                <w:sz w:val="22"/>
              </w:rPr>
              <w:t>BMI</w:t>
            </w:r>
            <w:r w:rsidR="002F470C">
              <w:rPr>
                <w:sz w:val="22"/>
              </w:rPr>
              <w:t>)</w:t>
            </w:r>
            <w:r w:rsidR="006B1192" w:rsidRPr="00790D21">
              <w:rPr>
                <w:sz w:val="22"/>
              </w:rPr>
              <w:t xml:space="preserve">, </w:t>
            </w:r>
            <w:r w:rsidR="002F470C">
              <w:rPr>
                <w:sz w:val="22"/>
              </w:rPr>
              <w:t>(</w:t>
            </w:r>
            <w:r w:rsidR="004007C8">
              <w:rPr>
                <w:sz w:val="22"/>
              </w:rPr>
              <w:t>C)</w:t>
            </w:r>
            <w:r w:rsidR="006B1192" w:rsidRPr="00790D21">
              <w:rPr>
                <w:sz w:val="22"/>
              </w:rPr>
              <w:t xml:space="preserve"> BMI</w:t>
            </w:r>
            <w:r w:rsidR="002F470C">
              <w:rPr>
                <w:sz w:val="22"/>
              </w:rPr>
              <w:t xml:space="preserve"> z-</w:t>
            </w:r>
            <w:r w:rsidR="006B1192" w:rsidRPr="00790D21">
              <w:rPr>
                <w:sz w:val="22"/>
              </w:rPr>
              <w:t xml:space="preserve">score, and </w:t>
            </w:r>
            <w:r w:rsidR="002F470C">
              <w:rPr>
                <w:sz w:val="22"/>
              </w:rPr>
              <w:t>(D</w:t>
            </w:r>
            <w:r w:rsidR="006B1192" w:rsidRPr="00790D21">
              <w:rPr>
                <w:sz w:val="22"/>
              </w:rPr>
              <w:t xml:space="preserve">) </w:t>
            </w:r>
            <w:r w:rsidR="00E90B3F">
              <w:rPr>
                <w:sz w:val="22"/>
              </w:rPr>
              <w:t>w</w:t>
            </w:r>
            <w:r w:rsidR="00E90B3F" w:rsidRPr="00E90B3F">
              <w:rPr>
                <w:sz w:val="22"/>
              </w:rPr>
              <w:t xml:space="preserve">aist circumference </w:t>
            </w:r>
            <w:r w:rsidR="002F470C">
              <w:rPr>
                <w:sz w:val="22"/>
              </w:rPr>
              <w:t>(</w:t>
            </w:r>
            <w:r w:rsidR="00E90B3F" w:rsidRPr="00790D21">
              <w:rPr>
                <w:i/>
                <w:iCs/>
                <w:sz w:val="22"/>
              </w:rPr>
              <w:t>WC</w:t>
            </w:r>
            <w:r w:rsidR="002F470C">
              <w:rPr>
                <w:sz w:val="22"/>
              </w:rPr>
              <w:t>)</w:t>
            </w:r>
          </w:p>
        </w:tc>
      </w:tr>
    </w:tbl>
    <w:p w14:paraId="56A90C45" w14:textId="77777777" w:rsidR="00FB4BF8" w:rsidRDefault="00FB4BF8"/>
    <w:p w14:paraId="2E48A795" w14:textId="77777777" w:rsidR="00C46885" w:rsidRDefault="00C46885"/>
    <w:p w14:paraId="3451C3EA" w14:textId="77777777" w:rsidR="00C46885" w:rsidRDefault="00C46885"/>
    <w:p w14:paraId="3FD5B81B" w14:textId="77777777" w:rsidR="00C46885" w:rsidRDefault="00C46885"/>
    <w:p w14:paraId="0504C452" w14:textId="77777777" w:rsidR="00C46885" w:rsidRDefault="00C46885"/>
    <w:p w14:paraId="22EC2F78" w14:textId="77777777" w:rsidR="003241C8" w:rsidRDefault="003241C8"/>
    <w:p w14:paraId="59E5D27A" w14:textId="77777777" w:rsidR="003241C8" w:rsidRDefault="003241C8"/>
    <w:p w14:paraId="60C881E3" w14:textId="77777777" w:rsidR="00913BD3" w:rsidRDefault="00913BD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4680"/>
      </w:tblGrid>
      <w:tr w:rsidR="00444236" w:rsidRPr="004007C8" w14:paraId="170BFDD5" w14:textId="77777777" w:rsidTr="00790D21">
        <w:tc>
          <w:tcPr>
            <w:tcW w:w="4776" w:type="dxa"/>
          </w:tcPr>
          <w:p w14:paraId="072BCD11" w14:textId="30F96CEE" w:rsidR="0065741B" w:rsidRPr="00790D21" w:rsidRDefault="004007C8" w:rsidP="0065741B">
            <w:pPr>
              <w:rPr>
                <w:noProof/>
                <w:sz w:val="22"/>
              </w:rPr>
            </w:pPr>
            <w:r>
              <w:rPr>
                <w:noProof/>
                <w:sz w:val="22"/>
              </w:rPr>
              <w:t>A) CT</w:t>
            </w:r>
          </w:p>
          <w:p w14:paraId="3666B25C" w14:textId="77777777" w:rsidR="00C46885" w:rsidRPr="00790D21" w:rsidRDefault="001678F1">
            <w:pPr>
              <w:rPr>
                <w:sz w:val="22"/>
              </w:rPr>
            </w:pPr>
            <w:r w:rsidRPr="00790D21">
              <w:rPr>
                <w:noProof/>
                <w:sz w:val="22"/>
                <w:lang w:bidi="fa-IR"/>
              </w:rPr>
              <w:drawing>
                <wp:inline distT="0" distB="0" distL="0" distR="0" wp14:anchorId="49DF0C87" wp14:editId="0CF0747B">
                  <wp:extent cx="2847975" cy="2400300"/>
                  <wp:effectExtent l="0" t="0" r="9525" b="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7975" cy="2400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74" w:type="dxa"/>
          </w:tcPr>
          <w:p w14:paraId="1CD53B35" w14:textId="001A77F1" w:rsidR="0065741B" w:rsidRPr="00790D21" w:rsidRDefault="004007C8">
            <w:pPr>
              <w:rPr>
                <w:noProof/>
                <w:sz w:val="22"/>
              </w:rPr>
            </w:pPr>
            <w:r>
              <w:rPr>
                <w:noProof/>
                <w:sz w:val="22"/>
              </w:rPr>
              <w:t xml:space="preserve">B) </w:t>
            </w:r>
            <w:r w:rsidR="0065741B" w:rsidRPr="00790D21">
              <w:rPr>
                <w:noProof/>
                <w:sz w:val="22"/>
              </w:rPr>
              <w:t>LDL</w:t>
            </w:r>
            <w:r>
              <w:rPr>
                <w:noProof/>
                <w:sz w:val="22"/>
              </w:rPr>
              <w:t>-C</w:t>
            </w:r>
          </w:p>
          <w:p w14:paraId="3B4D142E" w14:textId="77777777" w:rsidR="00C46885" w:rsidRPr="00790D21" w:rsidRDefault="009E14EB">
            <w:pPr>
              <w:rPr>
                <w:sz w:val="22"/>
              </w:rPr>
            </w:pPr>
            <w:r w:rsidRPr="00790D21">
              <w:rPr>
                <w:noProof/>
                <w:sz w:val="22"/>
                <w:lang w:bidi="fa-IR"/>
              </w:rPr>
              <w:drawing>
                <wp:inline distT="0" distB="0" distL="0" distR="0" wp14:anchorId="7FB15990" wp14:editId="51C5E312">
                  <wp:extent cx="2876550" cy="2428875"/>
                  <wp:effectExtent l="0" t="0" r="0" b="9525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6550" cy="2428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44236" w:rsidRPr="004007C8" w14:paraId="3D05666F" w14:textId="77777777" w:rsidTr="00790D21">
        <w:tc>
          <w:tcPr>
            <w:tcW w:w="4776" w:type="dxa"/>
          </w:tcPr>
          <w:p w14:paraId="4215950B" w14:textId="4C8ABA7B" w:rsidR="0065741B" w:rsidRPr="00790D21" w:rsidRDefault="004007C8">
            <w:pPr>
              <w:rPr>
                <w:noProof/>
                <w:sz w:val="22"/>
              </w:rPr>
            </w:pPr>
            <w:r>
              <w:rPr>
                <w:noProof/>
                <w:sz w:val="22"/>
              </w:rPr>
              <w:t xml:space="preserve">C) </w:t>
            </w:r>
            <w:r w:rsidR="0065741B" w:rsidRPr="00790D21">
              <w:rPr>
                <w:noProof/>
                <w:sz w:val="22"/>
              </w:rPr>
              <w:t>HDL</w:t>
            </w:r>
            <w:r>
              <w:rPr>
                <w:noProof/>
                <w:sz w:val="22"/>
              </w:rPr>
              <w:t>-C</w:t>
            </w:r>
          </w:p>
          <w:p w14:paraId="51039778" w14:textId="77777777" w:rsidR="00C46885" w:rsidRPr="00790D21" w:rsidRDefault="009E14EB">
            <w:pPr>
              <w:rPr>
                <w:sz w:val="22"/>
              </w:rPr>
            </w:pPr>
            <w:r w:rsidRPr="00790D21">
              <w:rPr>
                <w:noProof/>
                <w:sz w:val="22"/>
                <w:lang w:bidi="fa-IR"/>
              </w:rPr>
              <w:drawing>
                <wp:inline distT="0" distB="0" distL="0" distR="0" wp14:anchorId="2FA509D3" wp14:editId="6976A6C9">
                  <wp:extent cx="2876550" cy="2133600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6550" cy="2133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74" w:type="dxa"/>
          </w:tcPr>
          <w:p w14:paraId="11D6B395" w14:textId="702B43AD" w:rsidR="0065741B" w:rsidRPr="00790D21" w:rsidRDefault="004007C8">
            <w:pPr>
              <w:rPr>
                <w:noProof/>
                <w:sz w:val="22"/>
              </w:rPr>
            </w:pPr>
            <w:r>
              <w:rPr>
                <w:noProof/>
                <w:sz w:val="22"/>
              </w:rPr>
              <w:t>D</w:t>
            </w:r>
            <w:r w:rsidR="0065741B" w:rsidRPr="00790D21">
              <w:rPr>
                <w:noProof/>
                <w:sz w:val="22"/>
              </w:rPr>
              <w:t>)</w:t>
            </w:r>
            <w:r>
              <w:rPr>
                <w:noProof/>
                <w:sz w:val="22"/>
              </w:rPr>
              <w:t xml:space="preserve"> </w:t>
            </w:r>
            <w:r w:rsidR="0065741B" w:rsidRPr="00790D21">
              <w:rPr>
                <w:noProof/>
                <w:sz w:val="22"/>
              </w:rPr>
              <w:t>TG</w:t>
            </w:r>
          </w:p>
          <w:p w14:paraId="74B41E90" w14:textId="77777777" w:rsidR="00C46885" w:rsidRPr="00790D21" w:rsidRDefault="009E14EB">
            <w:pPr>
              <w:rPr>
                <w:sz w:val="22"/>
              </w:rPr>
            </w:pPr>
            <w:r w:rsidRPr="00790D21">
              <w:rPr>
                <w:noProof/>
                <w:sz w:val="22"/>
                <w:lang w:bidi="fa-IR"/>
              </w:rPr>
              <w:drawing>
                <wp:inline distT="0" distB="0" distL="0" distR="0" wp14:anchorId="07E963A2" wp14:editId="1FA005EF">
                  <wp:extent cx="2809875" cy="2076450"/>
                  <wp:effectExtent l="0" t="0" r="9525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9875" cy="2076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5741B" w:rsidRPr="004007C8" w14:paraId="555D37B0" w14:textId="77777777" w:rsidTr="00790D21">
        <w:trPr>
          <w:trHeight w:val="150"/>
        </w:trPr>
        <w:tc>
          <w:tcPr>
            <w:tcW w:w="9350" w:type="dxa"/>
            <w:gridSpan w:val="2"/>
          </w:tcPr>
          <w:p w14:paraId="13378E5D" w14:textId="2AEEE142" w:rsidR="0065741B" w:rsidRPr="00790D21" w:rsidRDefault="007D30A7" w:rsidP="00790D21">
            <w:pPr>
              <w:jc w:val="both"/>
              <w:rPr>
                <w:sz w:val="22"/>
              </w:rPr>
            </w:pPr>
            <w:r>
              <w:rPr>
                <w:b/>
                <w:bCs/>
                <w:sz w:val="22"/>
              </w:rPr>
              <w:t>Figure S7</w:t>
            </w:r>
            <w:r w:rsidR="0065741B" w:rsidRPr="00790D21">
              <w:rPr>
                <w:b/>
                <w:bCs/>
                <w:sz w:val="22"/>
              </w:rPr>
              <w:t>.</w:t>
            </w:r>
            <w:r w:rsidR="0065741B" w:rsidRPr="00790D21">
              <w:rPr>
                <w:sz w:val="22"/>
              </w:rPr>
              <w:t xml:space="preserve"> Sensitivity analysis of the weighted </w:t>
            </w:r>
            <w:r w:rsidR="00CE3F82">
              <w:rPr>
                <w:sz w:val="22"/>
              </w:rPr>
              <w:t>mean difference</w:t>
            </w:r>
            <w:r w:rsidR="0065741B" w:rsidRPr="00790D21">
              <w:rPr>
                <w:sz w:val="22"/>
              </w:rPr>
              <w:t xml:space="preserve"> (</w:t>
            </w:r>
            <w:r w:rsidR="0065741B" w:rsidRPr="00790D21">
              <w:rPr>
                <w:i/>
                <w:iCs/>
                <w:sz w:val="22"/>
              </w:rPr>
              <w:t>WMD</w:t>
            </w:r>
            <w:r w:rsidR="0065741B" w:rsidRPr="00790D21">
              <w:rPr>
                <w:sz w:val="22"/>
              </w:rPr>
              <w:t xml:space="preserve">) for </w:t>
            </w:r>
            <w:r w:rsidR="002F470C">
              <w:rPr>
                <w:sz w:val="22"/>
              </w:rPr>
              <w:t>(</w:t>
            </w:r>
            <w:r w:rsidR="004007C8">
              <w:rPr>
                <w:sz w:val="22"/>
              </w:rPr>
              <w:t>A)</w:t>
            </w:r>
            <w:r w:rsidR="0065741B" w:rsidRPr="00790D21">
              <w:rPr>
                <w:sz w:val="22"/>
              </w:rPr>
              <w:t xml:space="preserve"> </w:t>
            </w:r>
            <w:r w:rsidR="002F470C">
              <w:rPr>
                <w:sz w:val="22"/>
              </w:rPr>
              <w:t xml:space="preserve"> </w:t>
            </w:r>
            <w:r w:rsidR="00417873">
              <w:rPr>
                <w:sz w:val="22"/>
              </w:rPr>
              <w:t>t</w:t>
            </w:r>
            <w:r w:rsidR="00417873" w:rsidRPr="00417873">
              <w:rPr>
                <w:sz w:val="22"/>
              </w:rPr>
              <w:t xml:space="preserve">otal cholesterol </w:t>
            </w:r>
            <w:r w:rsidR="002F470C">
              <w:rPr>
                <w:sz w:val="22"/>
              </w:rPr>
              <w:t>(</w:t>
            </w:r>
            <w:r w:rsidR="00417873" w:rsidRPr="00790D21">
              <w:rPr>
                <w:i/>
                <w:iCs/>
                <w:sz w:val="22"/>
              </w:rPr>
              <w:t>CT</w:t>
            </w:r>
            <w:r w:rsidR="002F470C">
              <w:rPr>
                <w:sz w:val="22"/>
              </w:rPr>
              <w:t>)</w:t>
            </w:r>
            <w:r w:rsidR="0065741B" w:rsidRPr="00790D21">
              <w:rPr>
                <w:sz w:val="22"/>
              </w:rPr>
              <w:t xml:space="preserve">, </w:t>
            </w:r>
            <w:r w:rsidR="002F470C">
              <w:rPr>
                <w:sz w:val="22"/>
              </w:rPr>
              <w:t>(</w:t>
            </w:r>
            <w:r w:rsidR="004007C8">
              <w:rPr>
                <w:sz w:val="22"/>
              </w:rPr>
              <w:t>B)</w:t>
            </w:r>
            <w:r w:rsidR="00F8321F" w:rsidRPr="00790D21">
              <w:rPr>
                <w:sz w:val="22"/>
              </w:rPr>
              <w:t xml:space="preserve"> </w:t>
            </w:r>
            <w:r w:rsidR="00417873">
              <w:rPr>
                <w:sz w:val="22"/>
              </w:rPr>
              <w:t>l</w:t>
            </w:r>
            <w:r w:rsidR="00417873" w:rsidRPr="002A2B5D">
              <w:rPr>
                <w:sz w:val="22"/>
              </w:rPr>
              <w:t>ow-density lipoprotein cholesterol</w:t>
            </w:r>
            <w:r w:rsidR="00417873">
              <w:rPr>
                <w:sz w:val="22"/>
              </w:rPr>
              <w:t xml:space="preserve"> </w:t>
            </w:r>
            <w:r w:rsidR="002F470C">
              <w:rPr>
                <w:sz w:val="22"/>
              </w:rPr>
              <w:t>(</w:t>
            </w:r>
            <w:r w:rsidR="00417873" w:rsidRPr="00790D21">
              <w:rPr>
                <w:i/>
                <w:iCs/>
                <w:sz w:val="22"/>
              </w:rPr>
              <w:t>LDL-C</w:t>
            </w:r>
            <w:r w:rsidR="002F470C">
              <w:rPr>
                <w:sz w:val="22"/>
              </w:rPr>
              <w:t>)</w:t>
            </w:r>
            <w:r w:rsidR="00F8321F" w:rsidRPr="00790D21">
              <w:rPr>
                <w:sz w:val="22"/>
              </w:rPr>
              <w:t xml:space="preserve">, </w:t>
            </w:r>
            <w:r w:rsidR="002F470C">
              <w:rPr>
                <w:sz w:val="22"/>
              </w:rPr>
              <w:t>(</w:t>
            </w:r>
            <w:r w:rsidR="004007C8">
              <w:rPr>
                <w:sz w:val="22"/>
              </w:rPr>
              <w:t>C)</w:t>
            </w:r>
            <w:r w:rsidR="00F8321F" w:rsidRPr="00790D21">
              <w:rPr>
                <w:sz w:val="22"/>
              </w:rPr>
              <w:t xml:space="preserve"> </w:t>
            </w:r>
            <w:r w:rsidR="00417873">
              <w:rPr>
                <w:sz w:val="22"/>
              </w:rPr>
              <w:t>h</w:t>
            </w:r>
            <w:r w:rsidR="00417873" w:rsidRPr="00417873">
              <w:rPr>
                <w:sz w:val="22"/>
              </w:rPr>
              <w:t>igh-density lipoprotein cholesterol</w:t>
            </w:r>
            <w:r w:rsidR="00417873" w:rsidRPr="00417873" w:rsidDel="00417873">
              <w:rPr>
                <w:sz w:val="22"/>
              </w:rPr>
              <w:t xml:space="preserve"> </w:t>
            </w:r>
            <w:r w:rsidR="002F470C">
              <w:rPr>
                <w:sz w:val="22"/>
              </w:rPr>
              <w:t>(</w:t>
            </w:r>
            <w:r w:rsidR="00417873" w:rsidRPr="00790D21">
              <w:rPr>
                <w:i/>
                <w:iCs/>
                <w:sz w:val="22"/>
              </w:rPr>
              <w:t>HDL-C</w:t>
            </w:r>
            <w:r w:rsidR="002F470C">
              <w:rPr>
                <w:sz w:val="22"/>
              </w:rPr>
              <w:t>)</w:t>
            </w:r>
            <w:r w:rsidR="00F8321F" w:rsidRPr="00790D21">
              <w:rPr>
                <w:sz w:val="22"/>
              </w:rPr>
              <w:t xml:space="preserve">, </w:t>
            </w:r>
            <w:r w:rsidR="002F470C">
              <w:rPr>
                <w:sz w:val="22"/>
              </w:rPr>
              <w:t>and (D</w:t>
            </w:r>
            <w:r w:rsidR="00F8321F" w:rsidRPr="00790D21">
              <w:rPr>
                <w:sz w:val="22"/>
              </w:rPr>
              <w:t xml:space="preserve">) </w:t>
            </w:r>
            <w:r w:rsidR="00417873">
              <w:rPr>
                <w:sz w:val="22"/>
              </w:rPr>
              <w:t>t</w:t>
            </w:r>
            <w:r w:rsidR="00417873" w:rsidRPr="002A2B5D">
              <w:rPr>
                <w:sz w:val="22"/>
              </w:rPr>
              <w:t>riglyceride</w:t>
            </w:r>
            <w:r w:rsidR="00417873" w:rsidRPr="00417873">
              <w:rPr>
                <w:sz w:val="22"/>
              </w:rPr>
              <w:t xml:space="preserve"> </w:t>
            </w:r>
            <w:r w:rsidR="00E90B3F">
              <w:rPr>
                <w:sz w:val="22"/>
              </w:rPr>
              <w:t>(</w:t>
            </w:r>
            <w:r w:rsidR="00417873" w:rsidRPr="00790D21">
              <w:rPr>
                <w:i/>
                <w:iCs/>
                <w:sz w:val="22"/>
              </w:rPr>
              <w:t>TG</w:t>
            </w:r>
            <w:r w:rsidR="00E90B3F">
              <w:rPr>
                <w:sz w:val="22"/>
              </w:rPr>
              <w:t>)</w:t>
            </w:r>
            <w:r w:rsidR="00F8321F" w:rsidRPr="00790D21">
              <w:rPr>
                <w:sz w:val="22"/>
              </w:rPr>
              <w:t xml:space="preserve"> </w:t>
            </w:r>
          </w:p>
        </w:tc>
      </w:tr>
    </w:tbl>
    <w:p w14:paraId="742E33BA" w14:textId="77777777" w:rsidR="00C46885" w:rsidRPr="002F470C" w:rsidRDefault="00C46885"/>
    <w:p w14:paraId="2B8349C7" w14:textId="77777777" w:rsidR="00C46885" w:rsidRDefault="00C46885"/>
    <w:p w14:paraId="66B21DA6" w14:textId="77777777" w:rsidR="00C46885" w:rsidRDefault="00C46885"/>
    <w:p w14:paraId="5A2858A6" w14:textId="77777777" w:rsidR="006B1192" w:rsidRDefault="006B1192"/>
    <w:p w14:paraId="58DDAEFF" w14:textId="77777777" w:rsidR="006B1192" w:rsidRDefault="006B1192"/>
    <w:p w14:paraId="4B8F4C8B" w14:textId="77777777" w:rsidR="00C46885" w:rsidRDefault="00C46885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56"/>
        <w:gridCol w:w="4704"/>
      </w:tblGrid>
      <w:tr w:rsidR="00913BD3" w:rsidRPr="004007C8" w14:paraId="4A66522F" w14:textId="77777777" w:rsidTr="00790D21">
        <w:trPr>
          <w:trHeight w:val="4185"/>
        </w:trPr>
        <w:tc>
          <w:tcPr>
            <w:tcW w:w="4625" w:type="dxa"/>
          </w:tcPr>
          <w:p w14:paraId="53785D84" w14:textId="0007E940" w:rsidR="007141A7" w:rsidRPr="00790D21" w:rsidRDefault="004007C8" w:rsidP="00790D21">
            <w:pPr>
              <w:pStyle w:val="ListParagraph"/>
              <w:numPr>
                <w:ilvl w:val="0"/>
                <w:numId w:val="2"/>
              </w:numPr>
              <w:rPr>
                <w:noProof/>
                <w:sz w:val="22"/>
                <w:szCs w:val="20"/>
              </w:rPr>
            </w:pPr>
            <w:r w:rsidRPr="00790D21">
              <w:rPr>
                <w:noProof/>
                <w:sz w:val="22"/>
                <w:szCs w:val="20"/>
              </w:rPr>
              <w:lastRenderedPageBreak/>
              <w:t>ALT</w:t>
            </w:r>
          </w:p>
          <w:p w14:paraId="4BA875CE" w14:textId="77777777" w:rsidR="007141A7" w:rsidRPr="00790D21" w:rsidRDefault="007141A7" w:rsidP="00B54D46">
            <w:pPr>
              <w:rPr>
                <w:noProof/>
                <w:sz w:val="22"/>
                <w:szCs w:val="20"/>
              </w:rPr>
            </w:pPr>
          </w:p>
          <w:p w14:paraId="18BC4C69" w14:textId="77777777" w:rsidR="007141A7" w:rsidRPr="00790D21" w:rsidRDefault="001678F1" w:rsidP="00B54D46">
            <w:pPr>
              <w:rPr>
                <w:sz w:val="22"/>
                <w:szCs w:val="20"/>
              </w:rPr>
            </w:pPr>
            <w:r w:rsidRPr="00790D21">
              <w:rPr>
                <w:noProof/>
                <w:sz w:val="22"/>
                <w:szCs w:val="20"/>
                <w:lang w:bidi="fa-IR"/>
              </w:rPr>
              <w:drawing>
                <wp:inline distT="0" distB="0" distL="0" distR="0" wp14:anchorId="5910719F" wp14:editId="66E3CBC2">
                  <wp:extent cx="2790825" cy="2314575"/>
                  <wp:effectExtent l="0" t="0" r="9525" b="9525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0825" cy="2314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5" w:type="dxa"/>
          </w:tcPr>
          <w:p w14:paraId="0ACC1331" w14:textId="27B587D6" w:rsidR="007141A7" w:rsidRPr="00790D21" w:rsidRDefault="004007C8" w:rsidP="007141A7">
            <w:pPr>
              <w:rPr>
                <w:noProof/>
                <w:sz w:val="22"/>
                <w:szCs w:val="20"/>
              </w:rPr>
            </w:pPr>
            <w:r>
              <w:rPr>
                <w:noProof/>
                <w:sz w:val="22"/>
                <w:szCs w:val="20"/>
              </w:rPr>
              <w:t>B) AST</w:t>
            </w:r>
          </w:p>
          <w:p w14:paraId="5208F75F" w14:textId="77777777" w:rsidR="007141A7" w:rsidRPr="00790D21" w:rsidRDefault="007141A7" w:rsidP="00B54D46">
            <w:pPr>
              <w:rPr>
                <w:noProof/>
                <w:sz w:val="22"/>
                <w:szCs w:val="20"/>
              </w:rPr>
            </w:pPr>
          </w:p>
          <w:p w14:paraId="3D06D6AC" w14:textId="77777777" w:rsidR="007141A7" w:rsidRPr="00790D21" w:rsidRDefault="001678F1" w:rsidP="00B54D46">
            <w:pPr>
              <w:rPr>
                <w:sz w:val="22"/>
                <w:szCs w:val="20"/>
              </w:rPr>
            </w:pPr>
            <w:r w:rsidRPr="00790D21">
              <w:rPr>
                <w:noProof/>
                <w:sz w:val="22"/>
                <w:szCs w:val="20"/>
                <w:lang w:bidi="fa-IR"/>
              </w:rPr>
              <w:drawing>
                <wp:inline distT="0" distB="0" distL="0" distR="0" wp14:anchorId="4C0CBA00" wp14:editId="1F487AC1">
                  <wp:extent cx="2743200" cy="2209800"/>
                  <wp:effectExtent l="0" t="0" r="0" b="0"/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209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1192" w:rsidRPr="004007C8" w14:paraId="17F26BAF" w14:textId="77777777" w:rsidTr="00790D21">
        <w:trPr>
          <w:trHeight w:val="1320"/>
        </w:trPr>
        <w:tc>
          <w:tcPr>
            <w:tcW w:w="4625" w:type="dxa"/>
          </w:tcPr>
          <w:p w14:paraId="526BBCC6" w14:textId="5DA33DB9" w:rsidR="006B1192" w:rsidRPr="00790D21" w:rsidRDefault="004007C8" w:rsidP="007141A7">
            <w:pPr>
              <w:rPr>
                <w:noProof/>
                <w:sz w:val="22"/>
                <w:szCs w:val="20"/>
              </w:rPr>
            </w:pPr>
            <w:r>
              <w:rPr>
                <w:noProof/>
                <w:sz w:val="22"/>
                <w:szCs w:val="20"/>
              </w:rPr>
              <w:t>C)</w:t>
            </w:r>
            <w:r w:rsidRPr="00B82BB1">
              <w:rPr>
                <w:sz w:val="22"/>
                <w:szCs w:val="20"/>
              </w:rPr>
              <w:t xml:space="preserve"> </w:t>
            </w:r>
            <w:bookmarkStart w:id="0" w:name="_Hlk113056646"/>
            <w:r w:rsidR="001D5D8B">
              <w:rPr>
                <w:sz w:val="22"/>
                <w:szCs w:val="20"/>
              </w:rPr>
              <w:t>H</w:t>
            </w:r>
            <w:r w:rsidRPr="00B82BB1">
              <w:rPr>
                <w:sz w:val="22"/>
                <w:szCs w:val="20"/>
              </w:rPr>
              <w:t>epatic steatosis</w:t>
            </w:r>
            <w:r>
              <w:rPr>
                <w:noProof/>
                <w:sz w:val="22"/>
                <w:szCs w:val="20"/>
              </w:rPr>
              <w:t xml:space="preserve"> grade</w:t>
            </w:r>
            <w:bookmarkEnd w:id="0"/>
          </w:p>
          <w:p w14:paraId="0A35E0C2" w14:textId="77777777" w:rsidR="001678F1" w:rsidRPr="00790D21" w:rsidRDefault="001678F1" w:rsidP="007141A7">
            <w:pPr>
              <w:rPr>
                <w:noProof/>
                <w:sz w:val="22"/>
                <w:szCs w:val="20"/>
              </w:rPr>
            </w:pPr>
            <w:r w:rsidRPr="00790D21">
              <w:rPr>
                <w:noProof/>
                <w:sz w:val="22"/>
                <w:szCs w:val="20"/>
                <w:lang w:bidi="fa-IR"/>
              </w:rPr>
              <w:drawing>
                <wp:inline distT="0" distB="0" distL="0" distR="0" wp14:anchorId="3A99EF0B" wp14:editId="3E7443ED">
                  <wp:extent cx="2809875" cy="2676525"/>
                  <wp:effectExtent l="0" t="0" r="9525" b="9525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9875" cy="267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5" w:type="dxa"/>
          </w:tcPr>
          <w:p w14:paraId="4FFC2A5F" w14:textId="77777777" w:rsidR="006B1192" w:rsidRPr="00790D21" w:rsidRDefault="006B1192" w:rsidP="007141A7">
            <w:pPr>
              <w:rPr>
                <w:noProof/>
                <w:sz w:val="22"/>
                <w:szCs w:val="20"/>
              </w:rPr>
            </w:pPr>
          </w:p>
        </w:tc>
      </w:tr>
      <w:tr w:rsidR="007141A7" w:rsidRPr="004007C8" w14:paraId="000619AD" w14:textId="77777777" w:rsidTr="00790D21">
        <w:trPr>
          <w:trHeight w:val="130"/>
        </w:trPr>
        <w:tc>
          <w:tcPr>
            <w:tcW w:w="9350" w:type="dxa"/>
            <w:gridSpan w:val="2"/>
          </w:tcPr>
          <w:p w14:paraId="4A19E500" w14:textId="3B04A6C5" w:rsidR="007141A7" w:rsidRPr="00790D21" w:rsidRDefault="007D30A7" w:rsidP="00790D21">
            <w:pPr>
              <w:ind w:left="720"/>
              <w:jc w:val="both"/>
              <w:rPr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>Figure S8</w:t>
            </w:r>
            <w:bookmarkStart w:id="1" w:name="_GoBack"/>
            <w:bookmarkEnd w:id="1"/>
            <w:r w:rsidR="007141A7" w:rsidRPr="00790D21">
              <w:rPr>
                <w:b/>
                <w:bCs/>
                <w:sz w:val="22"/>
                <w:szCs w:val="20"/>
              </w:rPr>
              <w:t>.</w:t>
            </w:r>
            <w:r w:rsidR="007141A7" w:rsidRPr="00790D21">
              <w:rPr>
                <w:sz w:val="22"/>
                <w:szCs w:val="20"/>
              </w:rPr>
              <w:t xml:space="preserve"> Sensitivity analysis of the weighted </w:t>
            </w:r>
            <w:r w:rsidR="00CE3F82">
              <w:rPr>
                <w:sz w:val="22"/>
                <w:szCs w:val="20"/>
              </w:rPr>
              <w:t>mean difference</w:t>
            </w:r>
            <w:r w:rsidR="007141A7" w:rsidRPr="00790D21">
              <w:rPr>
                <w:sz w:val="22"/>
                <w:szCs w:val="20"/>
              </w:rPr>
              <w:t xml:space="preserve"> (</w:t>
            </w:r>
            <w:r w:rsidR="007141A7" w:rsidRPr="00790D21">
              <w:rPr>
                <w:i/>
                <w:iCs/>
                <w:sz w:val="22"/>
                <w:szCs w:val="20"/>
              </w:rPr>
              <w:t>WMD</w:t>
            </w:r>
            <w:r w:rsidR="007141A7" w:rsidRPr="00790D21">
              <w:rPr>
                <w:sz w:val="22"/>
                <w:szCs w:val="20"/>
              </w:rPr>
              <w:t xml:space="preserve">) for </w:t>
            </w:r>
            <w:r w:rsidR="006B1192" w:rsidRPr="00790D21">
              <w:rPr>
                <w:sz w:val="22"/>
                <w:szCs w:val="20"/>
              </w:rPr>
              <w:t>(</w:t>
            </w:r>
            <w:r w:rsidR="004007C8">
              <w:rPr>
                <w:sz w:val="22"/>
                <w:szCs w:val="20"/>
              </w:rPr>
              <w:t>A)</w:t>
            </w:r>
            <w:r w:rsidR="006B1192" w:rsidRPr="00790D21">
              <w:rPr>
                <w:sz w:val="22"/>
                <w:szCs w:val="20"/>
              </w:rPr>
              <w:t xml:space="preserve"> </w:t>
            </w:r>
            <w:r w:rsidR="00417873">
              <w:rPr>
                <w:sz w:val="22"/>
                <w:szCs w:val="20"/>
              </w:rPr>
              <w:t>a</w:t>
            </w:r>
            <w:r w:rsidR="00417873" w:rsidRPr="0033775D">
              <w:rPr>
                <w:rFonts w:asciiTheme="majorBidi" w:hAnsiTheme="majorBidi" w:cstheme="majorBidi"/>
                <w:sz w:val="22"/>
              </w:rPr>
              <w:t>lanine transaminase</w:t>
            </w:r>
            <w:r w:rsidR="00417873" w:rsidRPr="00417873">
              <w:rPr>
                <w:sz w:val="22"/>
                <w:szCs w:val="20"/>
              </w:rPr>
              <w:t xml:space="preserve"> </w:t>
            </w:r>
            <w:r w:rsidR="002F470C">
              <w:rPr>
                <w:sz w:val="22"/>
                <w:szCs w:val="20"/>
              </w:rPr>
              <w:t>(</w:t>
            </w:r>
            <w:r w:rsidR="00417873" w:rsidRPr="00790D21">
              <w:rPr>
                <w:i/>
                <w:iCs/>
                <w:sz w:val="22"/>
                <w:szCs w:val="20"/>
              </w:rPr>
              <w:t>ALT</w:t>
            </w:r>
            <w:r w:rsidR="002F470C">
              <w:rPr>
                <w:sz w:val="22"/>
                <w:szCs w:val="20"/>
              </w:rPr>
              <w:t>)</w:t>
            </w:r>
            <w:r w:rsidR="006B1192" w:rsidRPr="00790D21">
              <w:rPr>
                <w:sz w:val="22"/>
                <w:szCs w:val="20"/>
              </w:rPr>
              <w:t xml:space="preserve">, </w:t>
            </w:r>
            <w:r w:rsidR="002F470C">
              <w:rPr>
                <w:sz w:val="22"/>
                <w:szCs w:val="20"/>
              </w:rPr>
              <w:t>(</w:t>
            </w:r>
            <w:r w:rsidR="004007C8">
              <w:rPr>
                <w:sz w:val="22"/>
                <w:szCs w:val="20"/>
              </w:rPr>
              <w:t>B)</w:t>
            </w:r>
            <w:r w:rsidR="006B1192" w:rsidRPr="00790D21">
              <w:rPr>
                <w:sz w:val="22"/>
                <w:szCs w:val="20"/>
              </w:rPr>
              <w:t xml:space="preserve"> </w:t>
            </w:r>
            <w:r w:rsidR="00417873">
              <w:rPr>
                <w:sz w:val="22"/>
                <w:szCs w:val="20"/>
              </w:rPr>
              <w:t>a</w:t>
            </w:r>
            <w:r w:rsidR="00417873" w:rsidRPr="00E90B3F">
              <w:rPr>
                <w:sz w:val="22"/>
                <w:szCs w:val="20"/>
              </w:rPr>
              <w:t>spartate transaminase</w:t>
            </w:r>
            <w:r w:rsidR="00417873" w:rsidRPr="00417873">
              <w:rPr>
                <w:sz w:val="22"/>
                <w:szCs w:val="20"/>
              </w:rPr>
              <w:t xml:space="preserve"> </w:t>
            </w:r>
            <w:r w:rsidR="002F470C">
              <w:rPr>
                <w:sz w:val="22"/>
                <w:szCs w:val="20"/>
              </w:rPr>
              <w:t>(</w:t>
            </w:r>
            <w:r w:rsidR="00417873" w:rsidRPr="00790D21">
              <w:rPr>
                <w:i/>
                <w:iCs/>
                <w:sz w:val="22"/>
                <w:szCs w:val="20"/>
              </w:rPr>
              <w:t>AST</w:t>
            </w:r>
            <w:r w:rsidR="002F470C">
              <w:rPr>
                <w:sz w:val="22"/>
                <w:szCs w:val="20"/>
              </w:rPr>
              <w:t>)</w:t>
            </w:r>
            <w:r w:rsidR="006B1192" w:rsidRPr="00790D21">
              <w:rPr>
                <w:sz w:val="22"/>
                <w:szCs w:val="20"/>
              </w:rPr>
              <w:t xml:space="preserve">, and </w:t>
            </w:r>
            <w:r w:rsidR="002F470C">
              <w:rPr>
                <w:sz w:val="22"/>
                <w:szCs w:val="20"/>
              </w:rPr>
              <w:t>(</w:t>
            </w:r>
            <w:r w:rsidR="004007C8">
              <w:rPr>
                <w:sz w:val="22"/>
                <w:szCs w:val="20"/>
              </w:rPr>
              <w:t>C)</w:t>
            </w:r>
            <w:r w:rsidR="006B1192" w:rsidRPr="00790D21">
              <w:rPr>
                <w:sz w:val="22"/>
                <w:szCs w:val="20"/>
              </w:rPr>
              <w:t xml:space="preserve"> hepatic steatosis</w:t>
            </w:r>
            <w:r w:rsidR="004007C8">
              <w:rPr>
                <w:sz w:val="22"/>
                <w:szCs w:val="20"/>
              </w:rPr>
              <w:t xml:space="preserve"> grade</w:t>
            </w:r>
          </w:p>
          <w:p w14:paraId="5E731554" w14:textId="77777777" w:rsidR="007141A7" w:rsidRPr="00790D21" w:rsidRDefault="007141A7" w:rsidP="00B54D46">
            <w:pPr>
              <w:rPr>
                <w:sz w:val="22"/>
                <w:szCs w:val="20"/>
              </w:rPr>
            </w:pPr>
          </w:p>
        </w:tc>
      </w:tr>
    </w:tbl>
    <w:p w14:paraId="0513B361" w14:textId="77777777" w:rsidR="00C46885" w:rsidRDefault="00C46885"/>
    <w:p w14:paraId="5FD54630" w14:textId="77777777" w:rsidR="00C46885" w:rsidRDefault="00C46885"/>
    <w:p w14:paraId="13F27E8B" w14:textId="77777777" w:rsidR="00C46885" w:rsidRDefault="00C46885"/>
    <w:p w14:paraId="58ED595C" w14:textId="77777777" w:rsidR="00C46885" w:rsidRDefault="00C46885"/>
    <w:p w14:paraId="248A0779" w14:textId="77777777" w:rsidR="00C46885" w:rsidRDefault="00C46885"/>
    <w:p w14:paraId="5E4D79C2" w14:textId="77777777" w:rsidR="00C46885" w:rsidRDefault="00C46885"/>
    <w:sectPr w:rsidR="00C46885">
      <w:footerReference w:type="default" r:id="rId2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BD21F4" w16cex:dateUtc="2022-09-02T20:1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96F08D8" w16cid:durableId="26BD21F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F252BF" w14:textId="77777777" w:rsidR="00AD111E" w:rsidRDefault="00AD111E" w:rsidP="005E0607">
      <w:pPr>
        <w:spacing w:after="0" w:line="240" w:lineRule="auto"/>
      </w:pPr>
      <w:r>
        <w:separator/>
      </w:r>
    </w:p>
  </w:endnote>
  <w:endnote w:type="continuationSeparator" w:id="0">
    <w:p w14:paraId="6ED53D2D" w14:textId="77777777" w:rsidR="00AD111E" w:rsidRDefault="00AD111E" w:rsidP="005E06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376051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CA1A75" w14:textId="7B77D9DB" w:rsidR="005E0607" w:rsidRDefault="005E060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D30A7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7CBADC7" w14:textId="77777777" w:rsidR="005E0607" w:rsidRDefault="005E06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3663C2" w14:textId="77777777" w:rsidR="00AD111E" w:rsidRDefault="00AD111E" w:rsidP="005E0607">
      <w:pPr>
        <w:spacing w:after="0" w:line="240" w:lineRule="auto"/>
      </w:pPr>
      <w:r>
        <w:separator/>
      </w:r>
    </w:p>
  </w:footnote>
  <w:footnote w:type="continuationSeparator" w:id="0">
    <w:p w14:paraId="0CDB5872" w14:textId="77777777" w:rsidR="00AD111E" w:rsidRDefault="00AD111E" w:rsidP="005E06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6E475E"/>
    <w:multiLevelType w:val="hybridMultilevel"/>
    <w:tmpl w:val="654ED964"/>
    <w:lvl w:ilvl="0" w:tplc="C984470E">
      <w:start w:val="3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601E3C"/>
    <w:multiLevelType w:val="hybridMultilevel"/>
    <w:tmpl w:val="C6507BC8"/>
    <w:lvl w:ilvl="0" w:tplc="FC66919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2FD7"/>
    <w:rsid w:val="00084B02"/>
    <w:rsid w:val="001678F1"/>
    <w:rsid w:val="00182E0D"/>
    <w:rsid w:val="001B36D0"/>
    <w:rsid w:val="001D5D8B"/>
    <w:rsid w:val="001D64F0"/>
    <w:rsid w:val="001E53AC"/>
    <w:rsid w:val="0024684B"/>
    <w:rsid w:val="002E3B85"/>
    <w:rsid w:val="002F470C"/>
    <w:rsid w:val="00302FD7"/>
    <w:rsid w:val="00306F26"/>
    <w:rsid w:val="003241C8"/>
    <w:rsid w:val="003404AC"/>
    <w:rsid w:val="003940AC"/>
    <w:rsid w:val="003D01A7"/>
    <w:rsid w:val="003E1DBE"/>
    <w:rsid w:val="004007C8"/>
    <w:rsid w:val="00417873"/>
    <w:rsid w:val="0044347F"/>
    <w:rsid w:val="00444236"/>
    <w:rsid w:val="00450F64"/>
    <w:rsid w:val="004C5EDB"/>
    <w:rsid w:val="004D254F"/>
    <w:rsid w:val="0055420E"/>
    <w:rsid w:val="005619B5"/>
    <w:rsid w:val="00571B74"/>
    <w:rsid w:val="00596D39"/>
    <w:rsid w:val="005E0607"/>
    <w:rsid w:val="005F7C61"/>
    <w:rsid w:val="00604B87"/>
    <w:rsid w:val="006129F9"/>
    <w:rsid w:val="00614CF7"/>
    <w:rsid w:val="0065741B"/>
    <w:rsid w:val="006B1192"/>
    <w:rsid w:val="006C5514"/>
    <w:rsid w:val="007121F9"/>
    <w:rsid w:val="007141A7"/>
    <w:rsid w:val="0073374A"/>
    <w:rsid w:val="007413FA"/>
    <w:rsid w:val="00757AF9"/>
    <w:rsid w:val="00790D21"/>
    <w:rsid w:val="007D2D71"/>
    <w:rsid w:val="007D30A7"/>
    <w:rsid w:val="007E4543"/>
    <w:rsid w:val="008124B4"/>
    <w:rsid w:val="008556D7"/>
    <w:rsid w:val="008579D0"/>
    <w:rsid w:val="00886E27"/>
    <w:rsid w:val="00913BD3"/>
    <w:rsid w:val="009E14EB"/>
    <w:rsid w:val="00A3629E"/>
    <w:rsid w:val="00A4258C"/>
    <w:rsid w:val="00AA2359"/>
    <w:rsid w:val="00AB2C80"/>
    <w:rsid w:val="00AC2F62"/>
    <w:rsid w:val="00AD111E"/>
    <w:rsid w:val="00B54D46"/>
    <w:rsid w:val="00BB3020"/>
    <w:rsid w:val="00BE179E"/>
    <w:rsid w:val="00C46885"/>
    <w:rsid w:val="00CE3F82"/>
    <w:rsid w:val="00D00CF1"/>
    <w:rsid w:val="00D52B49"/>
    <w:rsid w:val="00DE6576"/>
    <w:rsid w:val="00E72AD4"/>
    <w:rsid w:val="00E90B3F"/>
    <w:rsid w:val="00F3574A"/>
    <w:rsid w:val="00F8321F"/>
    <w:rsid w:val="00F9123E"/>
    <w:rsid w:val="00FB4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033F44A9"/>
  <w15:chartTrackingRefBased/>
  <w15:docId w15:val="{8D5160C3-8B95-40C7-92EE-D7C6435F7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B Nazani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2F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007C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007C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E06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0607"/>
  </w:style>
  <w:style w:type="paragraph" w:styleId="Footer">
    <w:name w:val="footer"/>
    <w:basedOn w:val="Normal"/>
    <w:link w:val="FooterChar"/>
    <w:uiPriority w:val="99"/>
    <w:unhideWhenUsed/>
    <w:rsid w:val="005E06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0607"/>
  </w:style>
  <w:style w:type="character" w:styleId="CommentReference">
    <w:name w:val="annotation reference"/>
    <w:basedOn w:val="DefaultParagraphFont"/>
    <w:uiPriority w:val="99"/>
    <w:semiHidden/>
    <w:unhideWhenUsed/>
    <w:rsid w:val="007413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13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13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13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13F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0D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0D2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3" Type="http://schemas.openxmlformats.org/officeDocument/2006/relationships/settings" Target="settings.xml"/><Relationship Id="rId21" Type="http://schemas.openxmlformats.org/officeDocument/2006/relationships/footer" Target="footer1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microsoft.com/office/2016/09/relationships/commentsIds" Target="commentsIds.xml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microsoft.com/office/2018/08/relationships/commentsExtensible" Target="commentsExtensible.xml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theme" Target="theme/theme1.xml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4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Kavosh</cp:lastModifiedBy>
  <cp:revision>48</cp:revision>
  <dcterms:created xsi:type="dcterms:W3CDTF">2020-04-29T11:50:00Z</dcterms:created>
  <dcterms:modified xsi:type="dcterms:W3CDTF">2024-04-16T05:57:00Z</dcterms:modified>
</cp:coreProperties>
</file>